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spacing w:lineRule="auto" w:line="240" w:before="156" w:after="156"/>
        <w:contextualSpacing/>
        <w:jc w:val="both"/>
        <w:rPr>
          <w:rFonts w:ascii="Times New Roman" w:hAnsi="Times New Roman" w:eastAsia="Arial0;宋体" w:cs="Times New Roman"/>
          <w:b/>
          <w:b/>
          <w:bCs w:val="false"/>
          <w:color w:val="000000"/>
          <w:sz w:val="21"/>
          <w:szCs w:val="21"/>
        </w:rPr>
      </w:pPr>
      <w:bookmarkStart w:id="0" w:name="OLE_LINK141"/>
      <w:bookmarkStart w:id="1" w:name="OLE_LINK140"/>
      <w:bookmarkStart w:id="2" w:name="_Hlk487196878"/>
      <w:r>
        <w:rPr>
          <w:rFonts w:eastAsia="Arial0;宋体" w:cs="Times New Roman" w:ascii="Times New Roman" w:hAnsi="Times New Roman"/>
          <w:b/>
          <w:bCs w:val="false"/>
          <w:color w:val="000000"/>
          <w:sz w:val="21"/>
          <w:szCs w:val="21"/>
        </w:rPr>
        <w:t>Table S1</w:t>
      </w:r>
      <w:bookmarkEnd w:id="2"/>
      <w:r>
        <w:rPr>
          <w:rFonts w:eastAsia="Arial0;宋体" w:cs="Times New Roman" w:ascii="Times New Roman" w:hAnsi="Times New Roman"/>
          <w:b/>
          <w:bCs w:val="false"/>
          <w:color w:val="000000"/>
          <w:sz w:val="21"/>
          <w:szCs w:val="21"/>
        </w:rPr>
        <w:t xml:space="preserve">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97305</wp:posOffset>
                </wp:positionH>
                <wp:positionV relativeFrom="page">
                  <wp:posOffset>1557655</wp:posOffset>
                </wp:positionV>
                <wp:extent cx="4901565" cy="4235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1565" cy="4235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1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2"/>
                              <w:gridCol w:w="1288"/>
                              <w:gridCol w:w="1746"/>
                              <w:gridCol w:w="843"/>
                              <w:gridCol w:w="992"/>
                              <w:gridCol w:w="978"/>
                            </w:tblGrid>
                            <w:tr>
                              <w:trPr/>
                              <w:tc>
                                <w:tcPr>
                                  <w:tcW w:w="187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widowControl w:val="false"/>
                                    <w:spacing w:lineRule="exact" w:line="300"/>
                                    <w:ind w:left="0" w:hanging="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  <w:t>Analyte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widowControl w:val="false"/>
                                    <w:spacing w:lineRule="exact" w:line="300"/>
                                    <w:ind w:left="0" w:hanging="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  <w:t>Parent ion</w:t>
                                  </w:r>
                                </w:p>
                                <w:p>
                                  <w:pPr>
                                    <w:pStyle w:val="Style15"/>
                                    <w:widowControl w:val="false"/>
                                    <w:spacing w:lineRule="exact" w:line="300"/>
                                    <w:ind w:left="0" w:hanging="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  <w:t>Q1 (m/z)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widowControl w:val="false"/>
                                    <w:spacing w:lineRule="exact" w:line="300"/>
                                    <w:ind w:left="0" w:hanging="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</w:pPr>
                                  <w:bookmarkStart w:id="3" w:name="OLE_LINK143"/>
                                  <w:bookmarkStart w:id="4" w:name="OLE_LINK142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  <w:t>Child ion</w:t>
                                  </w:r>
                                  <w:bookmarkEnd w:id="3"/>
                                  <w:bookmarkEnd w:id="4"/>
                                </w:p>
                                <w:p>
                                  <w:pPr>
                                    <w:pStyle w:val="Style15"/>
                                    <w:widowControl w:val="false"/>
                                    <w:spacing w:lineRule="exact" w:line="300"/>
                                    <w:ind w:left="0" w:hanging="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  <w:t>Q3 (m/z)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widowControl w:val="false"/>
                                    <w:spacing w:lineRule="exact" w:line="300"/>
                                    <w:ind w:left="0" w:hanging="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  <w:t>DP/V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widowControl w:val="false"/>
                                    <w:spacing w:lineRule="exact" w:line="300"/>
                                    <w:ind w:left="0" w:hanging="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  <w:t>CE/V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widowControl w:val="false"/>
                                    <w:spacing w:lineRule="exact" w:line="300"/>
                                    <w:ind w:left="0" w:hanging="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kern w:val="2"/>
                                      <w:sz w:val="18"/>
                                      <w:szCs w:val="24"/>
                                    </w:rPr>
                                    <w:t>Retention time (min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erbutaline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26.15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51.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24.67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5;22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.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imater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20.18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1.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29.77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0;16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albutam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47.17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47.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221.97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8;1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enoter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04.15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06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34.6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8;3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lorprenaline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14.13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53.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95.97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8;12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4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actopamine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02.33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63.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06.77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5;28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4.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lenbuter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77.11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2.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258.94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5;1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4.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ulobuter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28.22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53.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71.88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5;12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5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bookmarkStart w:id="5" w:name="OLE_LINK145"/>
                                  <w:bookmarkStart w:id="6" w:name="OLE_LINK144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enbutolol</w:t>
                                  </w:r>
                                  <w:bookmarkEnd w:id="5"/>
                                  <w:bookmarkEnd w:id="6"/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92.36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36.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201.00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5;2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8.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imbuter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34.16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16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60.08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7;15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zilpater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62.15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2.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85.07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5;2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6.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lenproper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63.07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3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32.0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;2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bookmarkStart w:id="7" w:name="OLE_LINK164"/>
                                  <w:bookmarkStart w:id="8" w:name="OLE_LINK165"/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abuterol</w:t>
                                  </w:r>
                                  <w:bookmarkEnd w:id="7"/>
                                  <w:bookmarkEnd w:id="8"/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11.11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17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237.03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0;2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abetal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29.15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11.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62.0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;35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5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bambuter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68.22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12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249.08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0;15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5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almeter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416.28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32.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248.1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5;25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5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bookmarkStart w:id="9" w:name="OLE_LINK168"/>
                                  <w:bookmarkStart w:id="10" w:name="OLE_LINK169"/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apenterol</w:t>
                                  </w:r>
                                  <w:bookmarkEnd w:id="9"/>
                                  <w:bookmarkEnd w:id="10"/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25.12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17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237.04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;15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5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itodrine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88.15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50.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21.0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8;2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0;宋体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ormoterol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345.18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366" w:leader="none"/>
                                    </w:tabs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121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;149.09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20;25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</w:rPr>
                                    <w:t>4.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95pt;height:333.5pt;mso-wrap-distance-left:9pt;mso-wrap-distance-right:9pt;mso-wrap-distance-top:0pt;mso-wrap-distance-bottom:0pt;margin-top:122.65pt;mso-position-vertical-relative:page;margin-left:102.15pt;mso-position-horizontal-relative:page">
                <v:fill opacity="0f"/>
                <v:textbox inset="0in,0in,0in,0in">
                  <w:txbxContent>
                    <w:tbl>
                      <w:tblPr>
                        <w:tblW w:w="771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2"/>
                        <w:gridCol w:w="1288"/>
                        <w:gridCol w:w="1746"/>
                        <w:gridCol w:w="843"/>
                        <w:gridCol w:w="992"/>
                        <w:gridCol w:w="978"/>
                      </w:tblGrid>
                      <w:tr>
                        <w:trPr/>
                        <w:tc>
                          <w:tcPr>
                            <w:tcW w:w="187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widowControl w:val="false"/>
                              <w:spacing w:lineRule="exact" w:line="300"/>
                              <w:ind w:left="0" w:hanging="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  <w:t>Analyte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widowControl w:val="false"/>
                              <w:spacing w:lineRule="exact" w:line="300"/>
                              <w:ind w:left="0" w:hanging="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  <w:t>Parent ion</w:t>
                            </w:r>
                          </w:p>
                          <w:p>
                            <w:pPr>
                              <w:pStyle w:val="Style15"/>
                              <w:widowControl w:val="false"/>
                              <w:spacing w:lineRule="exact" w:line="300"/>
                              <w:ind w:left="0" w:hanging="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  <w:t>Q1 (m/z)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widowControl w:val="false"/>
                              <w:spacing w:lineRule="exact" w:line="300"/>
                              <w:ind w:left="0" w:hanging="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</w:pPr>
                            <w:bookmarkStart w:id="11" w:name="OLE_LINK143"/>
                            <w:bookmarkStart w:id="12" w:name="OLE_LINK142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  <w:t>Child ion</w:t>
                            </w:r>
                            <w:bookmarkEnd w:id="11"/>
                            <w:bookmarkEnd w:id="12"/>
                          </w:p>
                          <w:p>
                            <w:pPr>
                              <w:pStyle w:val="Style15"/>
                              <w:widowControl w:val="false"/>
                              <w:spacing w:lineRule="exact" w:line="300"/>
                              <w:ind w:left="0" w:hanging="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  <w:t>Q3 (m/z)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widowControl w:val="false"/>
                              <w:spacing w:lineRule="exact" w:line="300"/>
                              <w:ind w:left="0" w:hanging="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  <w:t>DP/V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widowControl w:val="false"/>
                              <w:spacing w:lineRule="exact" w:line="300"/>
                              <w:ind w:left="0" w:hanging="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  <w:t>CE/V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widowControl w:val="false"/>
                              <w:spacing w:lineRule="exact" w:line="300"/>
                              <w:ind w:left="0" w:hanging="0"/>
                              <w:jc w:val="center"/>
                              <w:rPr>
                                <w:rFonts w:ascii="Times New Roman" w:hAnsi="Times New Roman"/>
                                <w:b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kern w:val="2"/>
                                <w:sz w:val="18"/>
                                <w:szCs w:val="24"/>
                              </w:rPr>
                              <w:t>Retention time (min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erbutaline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26.15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51.7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24.67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5;22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.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imaterol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20.18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1.9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29.77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0;16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albutamol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47.17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47.7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221.97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8;1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enoterol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04.15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06.5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34.61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8;3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lorprenaline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14.13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53.7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95.97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8;12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4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actopamine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02.33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63.8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06.77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5;28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4.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lenbuterol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77.11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2.7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258.94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5;1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4.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ulobuterol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28.22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53.9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71.88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5;12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5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bookmarkStart w:id="13" w:name="OLE_LINK145"/>
                            <w:bookmarkStart w:id="14" w:name="OLE_LINK144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enbutolol</w:t>
                            </w:r>
                            <w:bookmarkEnd w:id="13"/>
                            <w:bookmarkEnd w:id="14"/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92.36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36.2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201.00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5;2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8.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imbuterol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34.16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16.1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60.08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7;15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zilpaterol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62.15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2.0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85.07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5;2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6.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lenproperol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63.07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3.0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32.06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;2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bookmarkStart w:id="15" w:name="OLE_LINK164"/>
                            <w:bookmarkStart w:id="16" w:name="OLE_LINK165"/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abuterol</w:t>
                            </w:r>
                            <w:bookmarkEnd w:id="15"/>
                            <w:bookmarkEnd w:id="16"/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11.11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17.0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237.03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0;2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labetalol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29.15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11.1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62.05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;35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5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bambuterol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68.22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12.1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249.08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0;15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5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almeterol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416.28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32.1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248.16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5;25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5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bookmarkStart w:id="17" w:name="OLE_LINK168"/>
                            <w:bookmarkStart w:id="18" w:name="OLE_LINK169"/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apenterol</w:t>
                            </w:r>
                            <w:bookmarkEnd w:id="17"/>
                            <w:bookmarkEnd w:id="18"/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25.12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17.0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237.04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;15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5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itodrine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88.15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50.0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21.06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8;2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0;宋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ormoterol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345.18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366" w:leader="none"/>
                              </w:tabs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121.0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;149.09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20;25</w:t>
                            </w:r>
                          </w:p>
                        </w:tc>
                        <w:tc>
                          <w:tcPr>
                            <w:tcW w:w="97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</w:rPr>
                              <w:t>4.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"/>
        <w:spacing w:lineRule="auto" w:line="240" w:before="156" w:after="156"/>
        <w:contextualSpacing/>
        <w:jc w:val="both"/>
        <w:rPr>
          <w:rFonts w:cs="Times New Roman"/>
          <w:b/>
          <w:b/>
          <w:bCs w:val="false"/>
          <w:color w:val="000000"/>
          <w:sz w:val="21"/>
          <w:szCs w:val="21"/>
        </w:rPr>
      </w:pPr>
      <w:r>
        <w:rPr>
          <w:rFonts w:eastAsia="Arial0;宋体" w:cs="Times New Roman" w:ascii="Times New Roman" w:hAnsi="Times New Roman"/>
          <w:b/>
          <w:bCs w:val="false"/>
          <w:color w:val="000000"/>
          <w:sz w:val="21"/>
          <w:szCs w:val="21"/>
        </w:rPr>
        <w:t>β</w:t>
      </w:r>
      <w:r>
        <w:rPr>
          <w:rFonts w:eastAsia="Arial0;宋体" w:cs="Times New Roman" w:ascii="Times New Roman" w:hAnsi="Times New Roman"/>
          <w:b/>
          <w:bCs w:val="false"/>
          <w:color w:val="000000"/>
          <w:sz w:val="21"/>
          <w:szCs w:val="21"/>
          <w:vertAlign w:val="subscript"/>
        </w:rPr>
        <w:t>2</w:t>
      </w:r>
      <w:r>
        <w:rPr>
          <w:rFonts w:eastAsia="Arial0;宋体" w:cs="Times New Roman" w:ascii="Times New Roman" w:hAnsi="Times New Roman"/>
          <w:b/>
          <w:bCs w:val="false"/>
          <w:color w:val="000000"/>
          <w:sz w:val="21"/>
          <w:szCs w:val="21"/>
        </w:rPr>
        <w:t>-agonist drugs and their MS parameters</w:t>
      </w:r>
      <w:r>
        <w:rPr>
          <w:rFonts w:cs="Times New Roman"/>
          <w:b/>
          <w:bCs w:val="false"/>
          <w:color w:val="000000"/>
          <w:sz w:val="21"/>
          <w:szCs w:val="21"/>
        </w:rPr>
        <w:t xml:space="preserve"> </w:t>
      </w:r>
      <w:bookmarkEnd w:id="0"/>
      <w:bookmarkEnd w:id="1"/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15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15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bCs/>
          <w:color w:val="000000"/>
          <w:sz w:val="15"/>
          <w:szCs w:val="24"/>
        </w:rPr>
        <w:t xml:space="preserve"> quantification 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字母编号列项（一级）"/>
    <w:qFormat/>
    <w:pPr>
      <w:widowControl/>
      <w:bidi w:val="0"/>
      <w:ind w:left="840" w:hanging="420"/>
      <w:jc w:val="both"/>
    </w:pPr>
    <w:rPr>
      <w:rFonts w:ascii="宋体" w:hAnsi="宋体" w:eastAsia="宋体" w:cs="Times New Roman"/>
      <w:color w:val="auto"/>
      <w:sz w:val="21"/>
      <w:szCs w:val="22"/>
      <w:lang w:val="en-US" w:eastAsia="zh-CN" w:bidi="ar-SA"/>
    </w:rPr>
  </w:style>
  <w:style w:type="paragraph" w:styleId="A">
    <w:name w:val="?¨¤?§a"/>
    <w:qFormat/>
    <w:pPr>
      <w:widowControl w:val="false"/>
      <w:bidi w:val="0"/>
      <w:spacing w:lineRule="exact" w:line="300" w:before="50" w:after="50"/>
      <w:contextualSpacing/>
      <w:jc w:val="center"/>
      <w:textAlignment w:val="center"/>
      <w:outlineLvl w:val="1"/>
    </w:pPr>
    <w:rPr>
      <w:rFonts w:ascii="黑体" w:hAnsi="黑体" w:eastAsia="黑体" w:cs="黑体"/>
      <w:bCs/>
      <w:color w:val="000000"/>
      <w:kern w:val="2"/>
      <w:sz w:val="18"/>
      <w:szCs w:val="3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3:31:00Z</dcterms:created>
  <dc:creator>lenovo</dc:creator>
  <dc:description/>
  <dc:language>en-US</dc:language>
  <cp:lastModifiedBy>lenovo</cp:lastModifiedBy>
  <dcterms:modified xsi:type="dcterms:W3CDTF">2017-07-10T13:33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